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59C" w:rsidRDefault="006E759C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1.</w:t>
      </w:r>
    </w:p>
    <w:p w:rsidR="006E759C" w:rsidRPr="00CC4988" w:rsidRDefault="006E759C" w:rsidP="006E759C">
      <w:pPr>
        <w:pStyle w:val="a7"/>
        <w:keepNext/>
        <w:rPr>
          <w:rFonts w:ascii="Times New Roman" w:hAnsi="Times New Roman"/>
          <w:b w:val="0"/>
          <w:color w:val="FF0000"/>
        </w:rPr>
      </w:pPr>
      <w:r w:rsidRPr="00CC4988">
        <w:rPr>
          <w:rFonts w:ascii="Times New Roman" w:hAnsi="Times New Roman"/>
          <w:b w:val="0"/>
          <w:color w:val="FF0000"/>
        </w:rPr>
        <w:t xml:space="preserve">TABLE S1: Peak number, retention time, relative retention time, and UV absorption wavelength of the reference peak in the chromatograms of the methanol extract and the hot-water extract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948"/>
        <w:gridCol w:w="1195"/>
        <w:gridCol w:w="1134"/>
        <w:gridCol w:w="204"/>
        <w:gridCol w:w="976"/>
        <w:gridCol w:w="948"/>
        <w:gridCol w:w="1195"/>
        <w:gridCol w:w="1131"/>
      </w:tblGrid>
      <w:tr w:rsidR="00CC4988" w:rsidRPr="00CC4988" w:rsidTr="006E759C">
        <w:trPr>
          <w:trHeight w:val="330"/>
        </w:trPr>
        <w:tc>
          <w:tcPr>
            <w:tcW w:w="24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Methanol extract</w:t>
            </w: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24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590428" w:rsidP="0059042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0"/>
              </w:rPr>
              <w:t>Hot-w</w:t>
            </w:r>
            <w:r w:rsidR="006E759C"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ater extract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Peak </w:t>
            </w: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No.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RT</w:t>
            </w:r>
            <w:r w:rsidR="0059042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 xml:space="preserve"> (min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RRT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UVW (nm)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Peak </w:t>
            </w: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No.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RT</w:t>
            </w:r>
            <w:r w:rsidR="0059042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 xml:space="preserve"> (min)</w:t>
            </w:r>
            <w:bookmarkStart w:id="0" w:name="_GoBack"/>
            <w:bookmarkEnd w:id="0"/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RR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UVW (nm)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6.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2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2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7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2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2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7.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3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1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8.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3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.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9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3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.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9.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3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7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9.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3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7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1.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4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6.5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8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2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4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6.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8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2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49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.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8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2.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.8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.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8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.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8.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3.7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9.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0.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4.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5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1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9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5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4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2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6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6.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3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.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49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5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7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6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.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5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0.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8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.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5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.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8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.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7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7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.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7.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8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4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0.9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8.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9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.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2.6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1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6.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3.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1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7.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0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4.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2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9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1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7.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4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.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19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3.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7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25</w:t>
            </w: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0.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2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2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3.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3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6.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4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4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lastRenderedPageBreak/>
              <w:t>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9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5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4.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7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5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7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6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8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6.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86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7.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8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7.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87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8.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9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5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9.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1.9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31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C4988" w:rsidRPr="00CC4988" w:rsidTr="006E759C">
        <w:trPr>
          <w:trHeight w:val="330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4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53.3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.11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>230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59C" w:rsidRPr="00CC4988" w:rsidRDefault="006E759C" w:rsidP="006E759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C4988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　</w:t>
            </w:r>
          </w:p>
        </w:tc>
      </w:tr>
    </w:tbl>
    <w:p w:rsidR="006E759C" w:rsidRPr="006E759C" w:rsidRDefault="006E759C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Cs w:val="20"/>
        </w:rPr>
      </w:pPr>
      <w:r w:rsidRPr="00CC4988">
        <w:rPr>
          <w:rFonts w:ascii="Times New Roman" w:hAnsi="Times New Roman" w:hint="eastAsia"/>
          <w:color w:val="FF0000"/>
          <w:szCs w:val="20"/>
        </w:rPr>
        <w:t xml:space="preserve">RT, retention time; RRT, relative retention time; UVW, ultraviolet </w:t>
      </w:r>
      <w:r w:rsidR="00590428">
        <w:rPr>
          <w:rFonts w:ascii="Times New Roman" w:hAnsi="Times New Roman" w:hint="eastAsia"/>
          <w:color w:val="FF0000"/>
          <w:szCs w:val="20"/>
        </w:rPr>
        <w:t xml:space="preserve">absorption </w:t>
      </w:r>
      <w:r w:rsidRPr="00CC4988">
        <w:rPr>
          <w:rFonts w:ascii="Times New Roman" w:hAnsi="Times New Roman" w:hint="eastAsia"/>
          <w:color w:val="FF0000"/>
          <w:szCs w:val="20"/>
        </w:rPr>
        <w:t>wavelength</w:t>
      </w:r>
      <w:r w:rsidRPr="006E759C">
        <w:rPr>
          <w:rFonts w:ascii="Times New Roman" w:hAnsi="Times New Roman"/>
          <w:szCs w:val="20"/>
        </w:rPr>
        <w:br w:type="page"/>
      </w:r>
    </w:p>
    <w:p w:rsidR="00C06321" w:rsidRDefault="00C06321" w:rsidP="00C06321">
      <w:pPr>
        <w:pStyle w:val="a5"/>
        <w:widowControl/>
        <w:wordWrap/>
        <w:autoSpaceDE/>
        <w:autoSpaceDN/>
        <w:snapToGrid w:val="0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S1.</w:t>
      </w:r>
    </w:p>
    <w:p w:rsidR="00C06321" w:rsidRDefault="00C06321" w:rsidP="00C06321">
      <w:pPr>
        <w:pStyle w:val="a5"/>
        <w:widowControl/>
        <w:wordWrap/>
        <w:autoSpaceDE/>
        <w:autoSpaceDN/>
        <w:snapToGrid w:val="0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391785" cy="4045585"/>
            <wp:effectExtent l="0" t="0" r="0" b="0"/>
            <wp:docPr id="2" name="그림 2" descr="Supplem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321" w:rsidRDefault="00C06321" w:rsidP="00C06321">
      <w:pPr>
        <w:pStyle w:val="a5"/>
        <w:widowControl/>
        <w:wordWrap/>
        <w:autoSpaceDE/>
        <w:autoSpaceDN/>
        <w:snapToGrid w:val="0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S2.</w:t>
      </w:r>
    </w:p>
    <w:p w:rsidR="00C06321" w:rsidRPr="00167395" w:rsidRDefault="00C06321" w:rsidP="00C06321">
      <w:pPr>
        <w:pStyle w:val="a5"/>
        <w:widowControl/>
        <w:wordWrap/>
        <w:autoSpaceDE/>
        <w:autoSpaceDN/>
        <w:snapToGrid w:val="0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391785" cy="4045585"/>
            <wp:effectExtent l="0" t="0" r="0" b="0"/>
            <wp:docPr id="1" name="그림 1" descr="Supplemen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43F" w:rsidRDefault="00E3643F"/>
    <w:sectPr w:rsidR="00E3643F" w:rsidSect="00F50F85">
      <w:headerReference w:type="default" r:id="rId10"/>
      <w:footerReference w:type="default" r:id="rId11"/>
      <w:pgSz w:w="11906" w:h="16838"/>
      <w:pgMar w:top="1699" w:right="1699" w:bottom="1699" w:left="1699" w:header="850" w:footer="994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6BA" w:rsidRDefault="001806BA">
      <w:r>
        <w:separator/>
      </w:r>
    </w:p>
  </w:endnote>
  <w:endnote w:type="continuationSeparator" w:id="0">
    <w:p w:rsidR="001806BA" w:rsidRDefault="0018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15C" w:rsidRDefault="00C0632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90428" w:rsidRPr="00590428">
      <w:rPr>
        <w:noProof/>
        <w:lang w:val="ko-KR"/>
      </w:rPr>
      <w:t>2</w:t>
    </w:r>
    <w:r>
      <w:fldChar w:fldCharType="end"/>
    </w:r>
  </w:p>
  <w:p w:rsidR="00B3415C" w:rsidRDefault="001806B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6BA" w:rsidRDefault="001806BA">
      <w:r>
        <w:separator/>
      </w:r>
    </w:p>
  </w:footnote>
  <w:footnote w:type="continuationSeparator" w:id="0">
    <w:p w:rsidR="001806BA" w:rsidRDefault="001806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15C" w:rsidRDefault="00C06321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90428">
      <w:rPr>
        <w:noProof/>
      </w:rPr>
      <w:t>2</w:t>
    </w:r>
    <w:r>
      <w:rPr>
        <w:noProof/>
      </w:rPr>
      <w:fldChar w:fldCharType="end"/>
    </w:r>
  </w:p>
  <w:p w:rsidR="00B3415C" w:rsidRDefault="001806B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21"/>
    <w:rsid w:val="001806BA"/>
    <w:rsid w:val="00590428"/>
    <w:rsid w:val="006E759C"/>
    <w:rsid w:val="008B2689"/>
    <w:rsid w:val="00C06321"/>
    <w:rsid w:val="00CC4988"/>
    <w:rsid w:val="00E3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32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063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632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rsid w:val="00C063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6321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99"/>
    <w:qFormat/>
    <w:rsid w:val="00C06321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06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0632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E759C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32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063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632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rsid w:val="00C063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6321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99"/>
    <w:qFormat/>
    <w:rsid w:val="00C06321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06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0632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E759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99182B-0631-497A-828A-071524015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5-23T07:36:00Z</dcterms:created>
  <dcterms:modified xsi:type="dcterms:W3CDTF">2018-07-08T08:34:00Z</dcterms:modified>
</cp:coreProperties>
</file>